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7E6" w:rsidRDefault="00841822" w:rsidP="00841822">
      <w:pPr>
        <w:pStyle w:val="Titolo2"/>
        <w:spacing w:beforeAutospacing="0" w:after="0" w:afterAutospacing="0" w:line="360" w:lineRule="auto"/>
        <w:rPr>
          <w:rFonts w:cs="Times New Roman"/>
          <w:szCs w:val="28"/>
        </w:rPr>
      </w:pPr>
      <w:r>
        <w:rPr>
          <w:rFonts w:cs="Times New Roman"/>
          <w:szCs w:val="28"/>
        </w:rPr>
        <w:t>Maternal and cord blood lipids in pregnant women with obesity and their impact on neonatal and placental biometric features</w:t>
      </w:r>
    </w:p>
    <w:p w:rsidR="00392342" w:rsidRPr="000547E6" w:rsidRDefault="00841822" w:rsidP="00841822">
      <w:pPr>
        <w:pStyle w:val="Titolo2"/>
        <w:spacing w:beforeAutospacing="0" w:after="0" w:afterAutospacing="0" w:line="360" w:lineRule="auto"/>
        <w:rPr>
          <w:b w:val="0"/>
        </w:rPr>
      </w:pPr>
      <w:r w:rsidRPr="000547E6">
        <w:rPr>
          <w:b w:val="0"/>
          <w:sz w:val="22"/>
          <w:lang w:val="it-IT"/>
        </w:rPr>
        <w:t xml:space="preserve">Fausta Beneventi, Camilla Bellingeri, Irene De Maggio, Carolina Spada, Maria Paola Pandolfi, </w:t>
      </w:r>
      <w:r w:rsidRPr="000547E6">
        <w:rPr>
          <w:b w:val="0"/>
          <w:bCs/>
          <w:sz w:val="22"/>
          <w:lang w:val="it-IT"/>
        </w:rPr>
        <w:t>Alessina Bini Smaghi,</w:t>
      </w:r>
      <w:r w:rsidRPr="000547E6">
        <w:rPr>
          <w:b w:val="0"/>
          <w:sz w:val="22"/>
          <w:lang w:val="it-IT"/>
        </w:rPr>
        <w:t xml:space="preserve"> </w:t>
      </w:r>
      <w:r w:rsidRPr="000547E6">
        <w:rPr>
          <w:b w:val="0"/>
          <w:bCs/>
          <w:sz w:val="22"/>
          <w:lang w:val="it-IT"/>
        </w:rPr>
        <w:t>Maura Cortese,</w:t>
      </w:r>
      <w:r w:rsidRPr="000547E6">
        <w:rPr>
          <w:b w:val="0"/>
          <w:sz w:val="22"/>
          <w:lang w:val="it-IT"/>
        </w:rPr>
        <w:t xml:space="preserve"> Claudia Alpini and Arsenio Spinillo</w:t>
      </w:r>
    </w:p>
    <w:p w:rsidR="00392342" w:rsidRDefault="00841822" w:rsidP="00841822">
      <w:pPr>
        <w:spacing w:after="0" w:line="360" w:lineRule="auto"/>
      </w:pPr>
      <w:r>
        <w:t>C</w:t>
      </w:r>
      <w:r>
        <w:t xml:space="preserve">amilla Bellingeri </w:t>
      </w:r>
      <w:hyperlink r:id="rId4">
        <w:r>
          <w:rPr>
            <w:rStyle w:val="Collegamentoipertestuale"/>
          </w:rPr>
          <w:t>camilla.bellingeri@gmail.com</w:t>
        </w:r>
      </w:hyperlink>
    </w:p>
    <w:p w:rsidR="00392342" w:rsidRPr="000547E6" w:rsidRDefault="00841822" w:rsidP="00841822">
      <w:pPr>
        <w:spacing w:after="0" w:line="360" w:lineRule="auto"/>
      </w:pPr>
      <w:r w:rsidRPr="00841822">
        <w:t>Unità Operativa di Ostetricia e Ginecologia 1, Fondazione IRCCS Policlinico San Matteo, Pavia 27100, Italy</w:t>
      </w:r>
      <w:r>
        <w:t xml:space="preserve"> </w:t>
      </w:r>
      <w:bookmarkStart w:id="0" w:name="_GoBack"/>
      <w:bookmarkEnd w:id="0"/>
      <w:r>
        <w:rPr>
          <w:rStyle w:val="Collegamentoipertestuale"/>
          <w:lang w:val="it-IT"/>
        </w:rPr>
        <w:t>+39 0382503720</w:t>
      </w:r>
    </w:p>
    <w:p w:rsidR="00392342" w:rsidRDefault="00392342" w:rsidP="00841822">
      <w:pPr>
        <w:spacing w:after="0" w:line="360" w:lineRule="auto"/>
        <w:rPr>
          <w:vertAlign w:val="superscript"/>
          <w:lang w:val="it-IT"/>
        </w:rPr>
      </w:pPr>
    </w:p>
    <w:p w:rsidR="00392342" w:rsidRPr="00841822" w:rsidRDefault="000547E6" w:rsidP="00841822">
      <w:pPr>
        <w:spacing w:after="0" w:line="360" w:lineRule="auto"/>
      </w:pPr>
      <w:r w:rsidRPr="00841822">
        <w:t>C</w:t>
      </w:r>
      <w:r w:rsidRPr="00841822">
        <w:t xml:space="preserve">orrelation between </w:t>
      </w:r>
      <w:r w:rsidRPr="00841822">
        <w:t>Cord TG and birthweight percentile in controls</w:t>
      </w:r>
    </w:p>
    <w:p w:rsidR="00392342" w:rsidRPr="00841822" w:rsidRDefault="000547E6" w:rsidP="00841822">
      <w:pPr>
        <w:spacing w:after="0" w:line="360" w:lineRule="auto"/>
      </w:pPr>
      <w:r w:rsidRPr="00841822">
        <w:t>Spearman's rho =</w:t>
      </w:r>
      <w:r w:rsidR="00841822" w:rsidRPr="00841822">
        <w:t xml:space="preserve"> -0.1526</w:t>
      </w:r>
      <w:r w:rsidRPr="00841822">
        <w:t xml:space="preserve"> (p=</w:t>
      </w:r>
      <w:r w:rsidRPr="00841822">
        <w:t xml:space="preserve"> 0.2528</w:t>
      </w:r>
      <w:r w:rsidRPr="00841822">
        <w:t>)</w:t>
      </w:r>
    </w:p>
    <w:p w:rsidR="00392342" w:rsidRPr="00841822" w:rsidRDefault="00392342" w:rsidP="00841822">
      <w:pPr>
        <w:spacing w:after="0" w:line="360" w:lineRule="auto"/>
        <w:rPr>
          <w:lang w:val="it-IT"/>
        </w:rPr>
      </w:pPr>
    </w:p>
    <w:p w:rsidR="000547E6" w:rsidRPr="00841822" w:rsidRDefault="000547E6" w:rsidP="00841822">
      <w:pPr>
        <w:spacing w:after="0" w:line="360" w:lineRule="auto"/>
      </w:pPr>
      <w:r w:rsidRPr="00841822">
        <w:t xml:space="preserve">Correlation between </w:t>
      </w:r>
      <w:r w:rsidRPr="00841822">
        <w:t xml:space="preserve">Maternal third trimester TG </w:t>
      </w:r>
      <w:r w:rsidRPr="00841822">
        <w:t>and birthweight percentile</w:t>
      </w:r>
      <w:r w:rsidRPr="00841822">
        <w:t xml:space="preserve"> in controls</w:t>
      </w:r>
    </w:p>
    <w:p w:rsidR="00392342" w:rsidRPr="00841822" w:rsidRDefault="000547E6" w:rsidP="00841822">
      <w:pPr>
        <w:spacing w:after="0" w:line="360" w:lineRule="auto"/>
      </w:pPr>
      <w:r w:rsidRPr="00841822">
        <w:t xml:space="preserve">Spearman's rho = </w:t>
      </w:r>
      <w:r w:rsidR="00841822" w:rsidRPr="00841822">
        <w:t>-0.2538</w:t>
      </w:r>
      <w:r w:rsidRPr="00841822">
        <w:t xml:space="preserve"> (p=</w:t>
      </w:r>
      <w:r w:rsidR="00841822" w:rsidRPr="00841822">
        <w:t>0.0545</w:t>
      </w:r>
      <w:r w:rsidRPr="00841822">
        <w:t>)</w:t>
      </w:r>
    </w:p>
    <w:p w:rsidR="00392342" w:rsidRPr="00841822" w:rsidRDefault="00392342" w:rsidP="00841822">
      <w:pPr>
        <w:spacing w:after="0" w:line="360" w:lineRule="auto"/>
      </w:pPr>
    </w:p>
    <w:p w:rsidR="000547E6" w:rsidRPr="00841822" w:rsidRDefault="000547E6" w:rsidP="00841822">
      <w:pPr>
        <w:spacing w:after="0" w:line="360" w:lineRule="auto"/>
      </w:pPr>
      <w:r w:rsidRPr="00841822">
        <w:t xml:space="preserve">Correlation between </w:t>
      </w:r>
      <w:r w:rsidRPr="00841822">
        <w:t>cord TG/HDL ratio</w:t>
      </w:r>
      <w:r w:rsidRPr="00841822">
        <w:t xml:space="preserve"> and birthweight percentile in controls</w:t>
      </w:r>
    </w:p>
    <w:p w:rsidR="00392342" w:rsidRPr="00841822" w:rsidRDefault="000547E6" w:rsidP="00841822">
      <w:pPr>
        <w:spacing w:after="0" w:line="360" w:lineRule="auto"/>
      </w:pPr>
      <w:r w:rsidRPr="00841822">
        <w:t xml:space="preserve">Spearman's rho = </w:t>
      </w:r>
      <w:r w:rsidR="00841822" w:rsidRPr="00841822">
        <w:t>-0.0709</w:t>
      </w:r>
      <w:r w:rsidRPr="00841822">
        <w:t xml:space="preserve"> (p=</w:t>
      </w:r>
      <w:r w:rsidR="00841822" w:rsidRPr="00841822">
        <w:t>0.5968</w:t>
      </w:r>
      <w:r w:rsidRPr="00841822">
        <w:t>)</w:t>
      </w:r>
    </w:p>
    <w:p w:rsidR="000547E6" w:rsidRPr="00841822" w:rsidRDefault="000547E6" w:rsidP="00841822">
      <w:pPr>
        <w:spacing w:after="0" w:line="360" w:lineRule="auto"/>
      </w:pPr>
    </w:p>
    <w:p w:rsidR="000547E6" w:rsidRPr="00841822" w:rsidRDefault="000547E6" w:rsidP="00841822">
      <w:pPr>
        <w:spacing w:after="0" w:line="360" w:lineRule="auto"/>
      </w:pPr>
      <w:r w:rsidRPr="00841822">
        <w:t xml:space="preserve">Correlation between </w:t>
      </w:r>
      <w:r w:rsidRPr="00841822">
        <w:t>third trimester</w:t>
      </w:r>
      <w:r w:rsidRPr="00841822">
        <w:t xml:space="preserve"> TG/HDL ratio and birthweight percentile in controls</w:t>
      </w:r>
    </w:p>
    <w:p w:rsidR="00392342" w:rsidRPr="00841822" w:rsidRDefault="000547E6" w:rsidP="00841822">
      <w:pPr>
        <w:spacing w:after="0" w:line="360" w:lineRule="auto"/>
      </w:pPr>
      <w:r w:rsidRPr="00841822">
        <w:t>Spearman's rho =</w:t>
      </w:r>
      <w:r w:rsidR="00841822" w:rsidRPr="00841822">
        <w:t xml:space="preserve"> 0.1998</w:t>
      </w:r>
      <w:r w:rsidRPr="00841822">
        <w:t xml:space="preserve"> (p=</w:t>
      </w:r>
      <w:r w:rsidR="00841822" w:rsidRPr="00841822">
        <w:t xml:space="preserve"> 0.1326</w:t>
      </w:r>
      <w:r w:rsidRPr="00841822">
        <w:t>)</w:t>
      </w:r>
    </w:p>
    <w:p w:rsidR="00392342" w:rsidRPr="00841822" w:rsidRDefault="00392342" w:rsidP="00841822">
      <w:pPr>
        <w:spacing w:after="0" w:line="360" w:lineRule="auto"/>
      </w:pPr>
    </w:p>
    <w:p w:rsidR="000547E6" w:rsidRPr="00841822" w:rsidRDefault="000547E6" w:rsidP="00841822">
      <w:pPr>
        <w:spacing w:after="0" w:line="360" w:lineRule="auto"/>
      </w:pPr>
      <w:r w:rsidRPr="00841822">
        <w:t xml:space="preserve">Correlation between third trimester TG and </w:t>
      </w:r>
      <w:r w:rsidRPr="00841822">
        <w:t>placental weight percentile</w:t>
      </w:r>
      <w:r w:rsidRPr="00841822">
        <w:t xml:space="preserve"> in controls</w:t>
      </w:r>
    </w:p>
    <w:p w:rsidR="00392342" w:rsidRPr="00841822" w:rsidRDefault="000547E6" w:rsidP="00841822">
      <w:pPr>
        <w:spacing w:after="0" w:line="360" w:lineRule="auto"/>
      </w:pPr>
      <w:r w:rsidRPr="00841822">
        <w:t xml:space="preserve">Spearman's rho = </w:t>
      </w:r>
      <w:r w:rsidR="00841822" w:rsidRPr="00841822">
        <w:t>-0.2914</w:t>
      </w:r>
      <w:r w:rsidRPr="00841822">
        <w:t xml:space="preserve"> (p=</w:t>
      </w:r>
      <w:r w:rsidR="00841822">
        <w:t>0.</w:t>
      </w:r>
      <w:r w:rsidR="00841822" w:rsidRPr="00841822">
        <w:t>265</w:t>
      </w:r>
      <w:r w:rsidRPr="00841822">
        <w:t>)</w:t>
      </w:r>
    </w:p>
    <w:p w:rsidR="000547E6" w:rsidRPr="00841822" w:rsidRDefault="000547E6" w:rsidP="00841822">
      <w:pPr>
        <w:spacing w:after="0" w:line="360" w:lineRule="auto"/>
      </w:pPr>
    </w:p>
    <w:p w:rsidR="000547E6" w:rsidRPr="00841822" w:rsidRDefault="000547E6" w:rsidP="00841822">
      <w:pPr>
        <w:spacing w:after="0" w:line="360" w:lineRule="auto"/>
      </w:pPr>
      <w:r w:rsidRPr="00841822">
        <w:t>Correlation between third trimester TG</w:t>
      </w:r>
      <w:r w:rsidRPr="00841822">
        <w:t>/HDL ratio</w:t>
      </w:r>
      <w:r w:rsidRPr="00841822">
        <w:t xml:space="preserve"> and placental weigh</w:t>
      </w:r>
      <w:r w:rsidRPr="00841822">
        <w:t>t</w:t>
      </w:r>
      <w:r w:rsidRPr="00841822">
        <w:t xml:space="preserve"> percentile in controls</w:t>
      </w:r>
    </w:p>
    <w:p w:rsidR="00392342" w:rsidRPr="00841822" w:rsidRDefault="000547E6" w:rsidP="00841822">
      <w:pPr>
        <w:spacing w:after="0" w:line="360" w:lineRule="auto"/>
      </w:pPr>
      <w:r w:rsidRPr="00841822">
        <w:t xml:space="preserve">Spearman's rho = </w:t>
      </w:r>
      <w:r w:rsidR="00841822" w:rsidRPr="00841822">
        <w:t>0.0776</w:t>
      </w:r>
      <w:r w:rsidRPr="00841822">
        <w:t xml:space="preserve"> (p=</w:t>
      </w:r>
      <w:r w:rsidR="00841822" w:rsidRPr="00841822">
        <w:t>0.5628</w:t>
      </w:r>
      <w:r w:rsidRPr="00841822">
        <w:t>)</w:t>
      </w:r>
    </w:p>
    <w:p w:rsidR="000547E6" w:rsidRPr="00841822" w:rsidRDefault="000547E6" w:rsidP="00841822">
      <w:pPr>
        <w:spacing w:after="0" w:line="360" w:lineRule="auto"/>
      </w:pPr>
    </w:p>
    <w:p w:rsidR="000547E6" w:rsidRPr="00841822" w:rsidRDefault="000547E6" w:rsidP="00841822">
      <w:pPr>
        <w:spacing w:after="0" w:line="360" w:lineRule="auto"/>
      </w:pPr>
      <w:r w:rsidRPr="00841822">
        <w:t xml:space="preserve">Correlation between </w:t>
      </w:r>
      <w:r w:rsidRPr="00841822">
        <w:t>Cord TG</w:t>
      </w:r>
      <w:r w:rsidRPr="00841822">
        <w:t xml:space="preserve"> and placental weight percentile in controls</w:t>
      </w:r>
    </w:p>
    <w:p w:rsidR="00392342" w:rsidRPr="00841822" w:rsidRDefault="00841822" w:rsidP="00841822">
      <w:pPr>
        <w:spacing w:after="0" w:line="360" w:lineRule="auto"/>
      </w:pPr>
      <w:r>
        <w:t>Spearman's rho =</w:t>
      </w:r>
      <w:r w:rsidRPr="00841822">
        <w:t xml:space="preserve"> -0.0727</w:t>
      </w:r>
      <w:r w:rsidR="000547E6" w:rsidRPr="00841822">
        <w:t xml:space="preserve"> (p=</w:t>
      </w:r>
      <w:r w:rsidRPr="00841822">
        <w:t>0.5878</w:t>
      </w:r>
      <w:r w:rsidR="000547E6" w:rsidRPr="00841822">
        <w:t>)</w:t>
      </w:r>
    </w:p>
    <w:p w:rsidR="000547E6" w:rsidRPr="00841822" w:rsidRDefault="000547E6" w:rsidP="00841822">
      <w:pPr>
        <w:spacing w:after="0" w:line="360" w:lineRule="auto"/>
      </w:pPr>
    </w:p>
    <w:p w:rsidR="000547E6" w:rsidRPr="00841822" w:rsidRDefault="000547E6" w:rsidP="00841822">
      <w:pPr>
        <w:spacing w:after="0" w:line="360" w:lineRule="auto"/>
      </w:pPr>
      <w:r w:rsidRPr="00841822">
        <w:t>Correlation between Cord TG</w:t>
      </w:r>
      <w:r w:rsidRPr="00841822">
        <w:t>/HDL ratio</w:t>
      </w:r>
      <w:r w:rsidRPr="00841822">
        <w:t xml:space="preserve"> and placental weight percentile in controls</w:t>
      </w:r>
    </w:p>
    <w:p w:rsidR="00392342" w:rsidRPr="00841822" w:rsidRDefault="000547E6" w:rsidP="00841822">
      <w:pPr>
        <w:spacing w:after="0" w:line="360" w:lineRule="auto"/>
      </w:pPr>
      <w:r w:rsidRPr="00841822">
        <w:t>Spearman's rho =</w:t>
      </w:r>
      <w:r w:rsidR="00841822">
        <w:t xml:space="preserve"> </w:t>
      </w:r>
      <w:r w:rsidR="00841822" w:rsidRPr="00841822">
        <w:t>-0.0294</w:t>
      </w:r>
      <w:r w:rsidRPr="00841822">
        <w:t xml:space="preserve"> (p=</w:t>
      </w:r>
      <w:r w:rsidR="00841822" w:rsidRPr="00841822">
        <w:t>0.8263</w:t>
      </w:r>
      <w:r w:rsidRPr="00841822">
        <w:t>)</w:t>
      </w:r>
    </w:p>
    <w:sectPr w:rsidR="00392342" w:rsidRPr="00841822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autoHyphenation/>
  <w:hyphenationZone w:val="283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342"/>
    <w:rsid w:val="000547E6"/>
    <w:rsid w:val="00392342"/>
    <w:rsid w:val="00841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BA325"/>
  <w15:docId w15:val="{4DEB1B1B-F2D3-4D99-AA55-104505C58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160" w:line="259" w:lineRule="auto"/>
    </w:pPr>
  </w:style>
  <w:style w:type="paragraph" w:styleId="Titolo2">
    <w:name w:val="heading 2"/>
    <w:basedOn w:val="Normale"/>
    <w:next w:val="Normale"/>
    <w:qFormat/>
    <w:pPr>
      <w:keepNext/>
      <w:keepLines/>
      <w:spacing w:beforeAutospacing="1" w:afterAutospacing="1" w:line="480" w:lineRule="auto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rPr>
      <w:color w:val="0563C1" w:themeColor="hyperlink"/>
      <w:u w:val="single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Noto Sans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Noto Sans Devanaga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amilla.bellingero@gmail.com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enio</dc:creator>
  <dc:description/>
  <cp:lastModifiedBy>Bellingeri Camilla</cp:lastModifiedBy>
  <cp:revision>4</cp:revision>
  <dcterms:created xsi:type="dcterms:W3CDTF">2024-05-08T17:21:00Z</dcterms:created>
  <dcterms:modified xsi:type="dcterms:W3CDTF">2024-11-25T18:08:00Z</dcterms:modified>
  <dc:language>en-GB</dc:language>
</cp:coreProperties>
</file>